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87326" w:rsidR="00187326" w:rsidP="00187326" w:rsidRDefault="00187326" w14:paraId="041DC282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04BB9AC5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2C2D2B1E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ADDITIONAL MATERIAL:</w:t>
      </w:r>
    </w:p>
    <w:p w:rsidRPr="00187326" w:rsidR="00187326" w:rsidP="00187326" w:rsidRDefault="00187326" w14:paraId="5BDBF68A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208DE167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8"/>
          <w:szCs w:val="28"/>
          <w:lang w:val="en-US" w:eastAsia="fi-FI"/>
        </w:rPr>
      </w:pPr>
    </w:p>
    <w:p w:rsidRPr="00187326" w:rsidR="00187326" w:rsidP="00187326" w:rsidRDefault="00187326" w14:paraId="7E0CFB04" w14:textId="381E162C">
      <w:pPr>
        <w:spacing w:after="0" w:line="240" w:lineRule="auto"/>
        <w:jc w:val="center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genotypes.</w:t>
      </w:r>
    </w:p>
    <w:p w:rsidRPr="00187326" w:rsidR="00187326" w:rsidP="00187326" w:rsidRDefault="00187326" w14:paraId="5306B70C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43A92518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lang w:eastAsia="fi-FI"/>
        </w:rPr>
      </w:pPr>
      <w:r w:rsidRPr="00187326">
        <w:rPr>
          <w:rFonts w:ascii="Times New Roman" w:hAnsi="Times New Roman" w:eastAsia="MS Mincho" w:cs="Times New Roman"/>
          <w:lang w:eastAsia="fi-FI"/>
        </w:rPr>
        <w:t>Paula Walle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Ville Männistö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2</w:t>
      </w:r>
      <w:r w:rsidRPr="00187326">
        <w:rPr>
          <w:rFonts w:ascii="Times New Roman" w:hAnsi="Times New Roman" w:eastAsia="MS Mincho" w:cs="Times New Roman"/>
          <w:lang w:eastAsia="fi-FI"/>
        </w:rPr>
        <w:t>, Vanessa D. de Mello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Maija Vaittinen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Alexander Perfilyev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Kati Hanhineva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Charlotte Ling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Jussi Pihlajamäki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,4</w:t>
      </w:r>
    </w:p>
    <w:p w:rsidRPr="00187326" w:rsidR="00187326" w:rsidP="00187326" w:rsidRDefault="00187326" w14:paraId="4B00EC79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7D7CC73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:rsidRPr="00187326" w:rsidR="00187326" w:rsidP="00187326" w:rsidRDefault="00187326" w14:paraId="36F40424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:rsidRPr="00187326" w:rsidR="00187326" w:rsidP="00187326" w:rsidRDefault="00187326" w14:paraId="4A4FAD86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:rsidRPr="00187326" w:rsidR="00187326" w:rsidP="00187326" w:rsidRDefault="00187326" w14:paraId="6DC0BC5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</w:p>
    <w:p w:rsidRPr="00187326" w:rsidR="00187326" w:rsidP="00187326" w:rsidRDefault="00187326" w14:paraId="1606BE43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287CA1" w:rsidR="00287CA1" w:rsidP="00287CA1" w:rsidRDefault="00187326" w14:paraId="17C70C5B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br w:type="page"/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557"/>
        <w:gridCol w:w="239"/>
        <w:gridCol w:w="557"/>
        <w:gridCol w:w="392"/>
        <w:gridCol w:w="455"/>
        <w:gridCol w:w="239"/>
        <w:gridCol w:w="455"/>
        <w:gridCol w:w="200"/>
        <w:gridCol w:w="200"/>
        <w:gridCol w:w="557"/>
        <w:gridCol w:w="79"/>
        <w:gridCol w:w="239"/>
        <w:gridCol w:w="455"/>
        <w:gridCol w:w="170"/>
        <w:gridCol w:w="30"/>
        <w:gridCol w:w="210"/>
        <w:gridCol w:w="1528"/>
        <w:gridCol w:w="203"/>
      </w:tblGrid>
      <w:tr w:rsidRPr="003B49F4" w:rsidR="003B49F4" w:rsidTr="3B599607" w14:paraId="1D2A4012" w14:textId="77777777">
        <w:trPr>
          <w:gridAfter w:val="1"/>
          <w:wAfter w:w="203" w:type="dxa"/>
          <w:trHeight w:val="435"/>
        </w:trPr>
        <w:tc>
          <w:tcPr>
            <w:tcW w:w="830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3B599607" w:rsidRDefault="003B49F4" w14:paraId="131B6624" w14:textId="059E62A2" w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</w:pP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>Additional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>File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>2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. DNA methylation levels in CpG-sites annotated to 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en-US" w:eastAsia="fi-FI"/>
              </w:rPr>
              <w:t>FADS2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in groups based on 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en-US" w:eastAsia="fi-FI"/>
              </w:rPr>
              <w:t>FADS2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variant rs174616 (n=88).</w:t>
            </w:r>
          </w:p>
        </w:tc>
      </w:tr>
      <w:tr w:rsidRPr="003B49F4" w:rsidR="003B49F4" w:rsidTr="3B599607" w14:paraId="13BFA873" w14:textId="77777777">
        <w:trPr>
          <w:gridAfter w:val="1"/>
          <w:wAfter w:w="203" w:type="dxa"/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B49F4" w:rsidR="003B49F4" w:rsidP="003B49F4" w:rsidRDefault="003B49F4" w14:paraId="78E8AB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10FD80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682999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1EF0CF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175D21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6AC9E8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5EF515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7B359B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52982F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337008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6BF65B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B49F4" w:rsidR="003B49F4" w:rsidP="003B49F4" w:rsidRDefault="003B49F4" w14:paraId="651762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4D38B68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 w:eastAsia="fi-FI"/>
              </w:rPr>
            </w:pPr>
            <w:r w:rsidRPr="003B49F4">
              <w:rPr>
                <w:rFonts w:ascii="Calibri" w:hAnsi="Calibri" w:eastAsia="Times New Roman" w:cs="Calibri"/>
                <w:color w:val="000000"/>
                <w:lang w:val="en-US" w:eastAsia="fi-FI"/>
              </w:rPr>
              <w:t> </w:t>
            </w:r>
          </w:p>
        </w:tc>
      </w:tr>
      <w:tr w:rsidRPr="003B49F4" w:rsidR="003B49F4" w:rsidTr="3B599607" w14:paraId="49EDC129" w14:textId="77777777">
        <w:trPr>
          <w:gridAfter w:val="1"/>
          <w:wAfter w:w="203" w:type="dxa"/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B49F4" w:rsidR="003B49F4" w:rsidP="003B49F4" w:rsidRDefault="003B49F4" w14:paraId="3AADEE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5034" w:type="dxa"/>
            <w:gridSpan w:val="1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3B599607" w:rsidRDefault="003B49F4" w14:paraId="3DB158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fi-FI"/>
              </w:rPr>
            </w:pP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eastAsia="fi-FI"/>
              </w:rPr>
              <w:t>FADS2</w:t>
            </w:r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fi-FI"/>
              </w:rPr>
              <w:t xml:space="preserve"> </w:t>
            </w:r>
            <w:proofErr w:type="spellStart"/>
            <w:r w:rsidRPr="3B599607" w:rsidR="3B59960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eastAsia="fi-FI"/>
              </w:rPr>
              <w:t>genotyp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57A75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ANOVA*</w:t>
            </w:r>
          </w:p>
        </w:tc>
      </w:tr>
      <w:tr w:rsidRPr="003B49F4" w:rsidR="002A26EE" w:rsidTr="3B599607" w14:paraId="7940322A" w14:textId="77777777">
        <w:trPr>
          <w:gridAfter w:val="1"/>
          <w:wAfter w:w="203" w:type="dxa"/>
          <w:trHeight w:val="315"/>
        </w:trPr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3B49F4" w:rsidR="003B49F4" w:rsidP="003B49F4" w:rsidRDefault="003B49F4" w14:paraId="411818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pG </w:t>
            </w:r>
            <w:proofErr w:type="spellStart"/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ite</w:t>
            </w:r>
            <w:proofErr w:type="spellEnd"/>
          </w:p>
        </w:tc>
        <w:tc>
          <w:tcPr>
            <w:tcW w:w="1353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546E52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A (n=20)</w:t>
            </w:r>
          </w:p>
        </w:tc>
        <w:tc>
          <w:tcPr>
            <w:tcW w:w="1941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2765EC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G (n=41)</w:t>
            </w:r>
          </w:p>
        </w:tc>
        <w:tc>
          <w:tcPr>
            <w:tcW w:w="1740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C26DD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GG (n=27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4A0692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Pr="003B49F4" w:rsidR="003B49F4" w:rsidTr="3B599607" w14:paraId="21F5B1AB" w14:textId="77777777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2ED176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06032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4C7BF4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E0236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5EEC4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3F322F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190C6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A2790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AD973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322C0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732B2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EF499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8A544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273E74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Pr="003B49F4" w:rsidR="003B49F4" w:rsidTr="3B599607" w14:paraId="3D444937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69ADBC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06146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9214F4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DEB0F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DBC21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56A18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23AF4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AD380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EF52B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E8FE3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11CEB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D8D61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3F06D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3998FD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17</w:t>
            </w:r>
          </w:p>
        </w:tc>
      </w:tr>
      <w:tr w:rsidRPr="003B49F4" w:rsidR="003B49F4" w:rsidTr="3B599607" w14:paraId="164DD836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7FB99C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14006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EC4D5D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04C21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3B68B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D1D15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FCAEE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73070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84B32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7D78AA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2EEE7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24674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3F711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486CF0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555</w:t>
            </w:r>
          </w:p>
        </w:tc>
      </w:tr>
      <w:tr w:rsidRPr="003B49F4" w:rsidR="003B49F4" w:rsidTr="3B599607" w14:paraId="1F0FFA57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436C3A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25639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A0C304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0A461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D3543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F74FD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63BA3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90EC3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67E48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5A345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3AF36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3DC83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DA574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3F6EF7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22</w:t>
            </w:r>
          </w:p>
        </w:tc>
      </w:tr>
      <w:tr w:rsidRPr="003B49F4" w:rsidR="003B49F4" w:rsidTr="3B599607" w14:paraId="57E86A83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430395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569809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B9A7E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0F509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376F1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51A20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65D7F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BFCC9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BC12D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CF4FF9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DFE9C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BB74D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21815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50F166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86</w:t>
            </w:r>
          </w:p>
        </w:tc>
      </w:tr>
      <w:tr w:rsidRPr="003B49F4" w:rsidR="003B49F4" w:rsidTr="3B599607" w14:paraId="2B28F09F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0A4B1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67812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CFCD3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A3F14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0F9F6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06DDA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16362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CB722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8B3E1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7D46A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AFD7C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98BAE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EBD9F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2BAD1C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74</w:t>
            </w:r>
          </w:p>
        </w:tc>
      </w:tr>
      <w:tr w:rsidRPr="003B49F4" w:rsidR="003B49F4" w:rsidTr="3B599607" w14:paraId="246D2346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5CA3C7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0055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23794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93A48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BFC04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E51369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CA729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3EDF3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A9A9D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8A26F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AA1DC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EA3E9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13DCE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B21A2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446</w:t>
            </w:r>
          </w:p>
        </w:tc>
      </w:tr>
      <w:tr w:rsidRPr="003B49F4" w:rsidR="003B49F4" w:rsidTr="3B599607" w14:paraId="04CC50C8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09EEFC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5912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059FD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75AA9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C372A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B75559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F60E6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36698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1F08D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46937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38BF7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BAA3D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D0D2A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6D161F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8</w:t>
            </w:r>
          </w:p>
        </w:tc>
      </w:tr>
      <w:tr w:rsidRPr="003B49F4" w:rsidR="003B49F4" w:rsidTr="3B599607" w14:paraId="2A766E04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2D43C8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9990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C66E11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1D55F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1CB39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C5ADE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50C6F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917A0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A7887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CFC310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1F2C6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9B0ED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39CA9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C1F5E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01</w:t>
            </w:r>
          </w:p>
        </w:tc>
      </w:tr>
      <w:tr w:rsidRPr="003B49F4" w:rsidR="003B49F4" w:rsidTr="3B599607" w14:paraId="59275370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1C6750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08688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298FD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25329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B6410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8CD070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C92A9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18AC6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3F46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292B68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171F6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BF9E8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D67DF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34F5EA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406</w:t>
            </w:r>
          </w:p>
        </w:tc>
      </w:tr>
      <w:tr w:rsidRPr="003B49F4" w:rsidR="003B49F4" w:rsidTr="3B599607" w14:paraId="2AF4B215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54B8DB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12501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2C9F2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86FB8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10AD3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7700F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10E64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0338B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4813B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CDEAD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5B636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A4638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2EF4A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61162E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06</w:t>
            </w:r>
          </w:p>
        </w:tc>
      </w:tr>
      <w:tr w:rsidRPr="003B49F4" w:rsidR="003B49F4" w:rsidTr="3B599607" w14:paraId="3CF9F3F8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0860A0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49111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DF661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01727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34C62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468261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A8A39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3C4AC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B0DB0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742D2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99AF1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83563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335B7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1EC314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532</w:t>
            </w:r>
          </w:p>
        </w:tc>
      </w:tr>
      <w:tr w:rsidRPr="003B49F4" w:rsidR="003B49F4" w:rsidTr="3B599607" w14:paraId="0FF6F922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5C1148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65766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E12C8E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1B1C5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BE8C3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B9C0A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C42F5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FCF04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3E61C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DE507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661AB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BF211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09C28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1BB77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52</w:t>
            </w:r>
          </w:p>
        </w:tc>
      </w:tr>
      <w:tr w:rsidRPr="003B49F4" w:rsidR="003B49F4" w:rsidTr="3B599607" w14:paraId="41B1CC78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10C052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96109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D2E70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9B0BC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C2B8B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D90B7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3E540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CE17D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18EFD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58CF9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C5684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E3874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6DBA6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38C8A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5x10</w:t>
            </w: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i-FI"/>
              </w:rPr>
              <w:t>-6</w:t>
            </w:r>
          </w:p>
        </w:tc>
      </w:tr>
      <w:tr w:rsidRPr="003B49F4" w:rsidR="003B49F4" w:rsidTr="3B599607" w14:paraId="0833F04B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5CFDF0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17098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4FEA2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7B3AF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35E98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EFF238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D0296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7670A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6FA74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15497D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552BD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24429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BF0A4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69DAC1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428</w:t>
            </w:r>
          </w:p>
        </w:tc>
      </w:tr>
      <w:tr w:rsidRPr="003B49F4" w:rsidR="003B49F4" w:rsidTr="3B599607" w14:paraId="7B159DB2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4B962A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376016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AE4FA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D5F2F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79BD1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FBBFB5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9A5D3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9A45E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1C016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1323C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F5210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A4495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42443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2E367A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14</w:t>
            </w:r>
          </w:p>
        </w:tc>
      </w:tr>
      <w:tr w:rsidRPr="003B49F4" w:rsidR="003B49F4" w:rsidTr="3B599607" w14:paraId="2E534B92" w14:textId="7777777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074FB5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30359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7E6F8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12DD44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DA93A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045290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843B0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7C7EF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C38E6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DEF24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A5BDD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150EC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8808F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370DFA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47</w:t>
            </w:r>
          </w:p>
        </w:tc>
      </w:tr>
      <w:tr w:rsidRPr="003B49F4" w:rsidR="003B49F4" w:rsidTr="3B599607" w14:paraId="2D89D2C7" w14:textId="77777777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4C86FC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324164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7188FA4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6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EF618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204EB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01CDA2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5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48CF4D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53D194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A35A7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677237A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3CE3B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39C756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3B49F4" w:rsidR="003B49F4" w:rsidP="003B49F4" w:rsidRDefault="003B49F4" w14:paraId="2F4DEA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5B1AC8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644</w:t>
            </w:r>
          </w:p>
        </w:tc>
      </w:tr>
      <w:tr w:rsidRPr="003B49F4" w:rsidR="003B49F4" w:rsidTr="3B599607" w14:paraId="66E13DB8" w14:textId="77777777">
        <w:trPr>
          <w:gridAfter w:val="1"/>
          <w:wAfter w:w="203" w:type="dxa"/>
          <w:trHeight w:val="300"/>
        </w:trPr>
        <w:tc>
          <w:tcPr>
            <w:tcW w:w="6774" w:type="dxa"/>
            <w:gridSpan w:val="1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1B67E9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Data presented as </w:t>
            </w:r>
            <w:proofErr w:type="spellStart"/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mean±SD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7C7D1D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Pr="003B49F4" w:rsidR="003B49F4" w:rsidTr="3B599607" w14:paraId="7E6ED1E6" w14:textId="77777777">
        <w:trPr>
          <w:gridAfter w:val="1"/>
          <w:wAfter w:w="203" w:type="dxa"/>
          <w:trHeight w:val="300"/>
        </w:trPr>
        <w:tc>
          <w:tcPr>
            <w:tcW w:w="677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6A0998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*one-way ANOVA or Welch ANOV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D3327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Pr="003B49F4" w:rsidR="003B49F4" w:rsidTr="3B599607" w14:paraId="0E14805A" w14:textId="77777777">
        <w:trPr>
          <w:gridAfter w:val="1"/>
          <w:wAfter w:w="203" w:type="dxa"/>
          <w:trHeight w:val="300"/>
        </w:trPr>
        <w:tc>
          <w:tcPr>
            <w:tcW w:w="677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3B49F4" w:rsidR="003B49F4" w:rsidP="003B49F4" w:rsidRDefault="003B49F4" w14:paraId="7C7768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 w:rsidRPr="003B49F4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p&lt;0.05 compared to AA genotype in Bonferroni post hoc analysis</w:t>
            </w:r>
            <w:bookmarkStart w:name="_GoBack" w:id="0"/>
            <w:bookmarkEnd w:id="0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3B49F4" w:rsidR="003B49F4" w:rsidP="003B49F4" w:rsidRDefault="003B49F4" w14:paraId="0BE292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3B49F4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</w:tr>
    </w:tbl>
    <w:p w:rsidRPr="00287CA1" w:rsidR="00C471A6" w:rsidP="00287CA1" w:rsidRDefault="00C471A6" w14:paraId="18E93759" w14:textId="7B055CD3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sectPr w:rsidRPr="00287CA1" w:rsidR="00C471A6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46483"/>
    <w:rsid w:val="00050BE0"/>
    <w:rsid w:val="0005118D"/>
    <w:rsid w:val="00051799"/>
    <w:rsid w:val="00057BE5"/>
    <w:rsid w:val="00070E62"/>
    <w:rsid w:val="0007568F"/>
    <w:rsid w:val="000972D1"/>
    <w:rsid w:val="000A4EE6"/>
    <w:rsid w:val="000C56DB"/>
    <w:rsid w:val="000C6124"/>
    <w:rsid w:val="000D1A04"/>
    <w:rsid w:val="000D4D40"/>
    <w:rsid w:val="00111454"/>
    <w:rsid w:val="00114136"/>
    <w:rsid w:val="00124D64"/>
    <w:rsid w:val="00132E61"/>
    <w:rsid w:val="00150CE3"/>
    <w:rsid w:val="001525D9"/>
    <w:rsid w:val="001525FB"/>
    <w:rsid w:val="00155A4F"/>
    <w:rsid w:val="00156FF3"/>
    <w:rsid w:val="00177076"/>
    <w:rsid w:val="00187326"/>
    <w:rsid w:val="001A05DE"/>
    <w:rsid w:val="001B764A"/>
    <w:rsid w:val="001C479C"/>
    <w:rsid w:val="001D5172"/>
    <w:rsid w:val="00205958"/>
    <w:rsid w:val="002248D7"/>
    <w:rsid w:val="00230CB3"/>
    <w:rsid w:val="0024034E"/>
    <w:rsid w:val="002424AA"/>
    <w:rsid w:val="002512B4"/>
    <w:rsid w:val="00251C22"/>
    <w:rsid w:val="00271F6F"/>
    <w:rsid w:val="0027582D"/>
    <w:rsid w:val="00276B8A"/>
    <w:rsid w:val="00287CA1"/>
    <w:rsid w:val="002A172A"/>
    <w:rsid w:val="002A26EE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8365D"/>
    <w:rsid w:val="00391CF1"/>
    <w:rsid w:val="003932C2"/>
    <w:rsid w:val="003950EC"/>
    <w:rsid w:val="003B40EC"/>
    <w:rsid w:val="003B49F4"/>
    <w:rsid w:val="003C45CF"/>
    <w:rsid w:val="003F04DA"/>
    <w:rsid w:val="003F0E84"/>
    <w:rsid w:val="003F419E"/>
    <w:rsid w:val="004016F4"/>
    <w:rsid w:val="0040471E"/>
    <w:rsid w:val="00405769"/>
    <w:rsid w:val="0041166F"/>
    <w:rsid w:val="0043640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40885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004CB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A5D77"/>
    <w:rsid w:val="00BA6549"/>
    <w:rsid w:val="00BB0B14"/>
    <w:rsid w:val="00BB7779"/>
    <w:rsid w:val="00BC599C"/>
    <w:rsid w:val="00BC7474"/>
    <w:rsid w:val="00BD0926"/>
    <w:rsid w:val="00BD31B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28D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  <w:rsid w:val="3B599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161CB11-90DE-454A-961E-FB3905247BBF}"/>
</file>

<file path=customXml/itemProps2.xml><?xml version="1.0" encoding="utf-8"?>
<ds:datastoreItem xmlns:ds="http://schemas.openxmlformats.org/officeDocument/2006/customXml" ds:itemID="{B28BC687-A722-445A-86DF-C632BBE9AAA5}"/>
</file>

<file path=customXml/itemProps3.xml><?xml version="1.0" encoding="utf-8"?>
<ds:datastoreItem xmlns:ds="http://schemas.openxmlformats.org/officeDocument/2006/customXml" ds:itemID="{E26AB4AF-CF82-447A-B812-CC63A957D5B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7</cp:revision>
  <dcterms:created xsi:type="dcterms:W3CDTF">2018-11-15T18:58:00Z</dcterms:created>
  <dcterms:modified xsi:type="dcterms:W3CDTF">2018-11-17T10:2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4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